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0AC" w:rsidRDefault="002E30AC" w:rsidP="002E30AC">
      <w:pPr>
        <w:spacing w:line="240" w:lineRule="auto"/>
        <w:jc w:val="center"/>
      </w:pPr>
    </w:p>
    <w:p w:rsidR="002E30AC" w:rsidRDefault="002E30AC" w:rsidP="002E30AC">
      <w:pPr>
        <w:spacing w:line="240" w:lineRule="auto"/>
        <w:jc w:val="center"/>
        <w:outlineLvl w:val="0"/>
      </w:pPr>
      <w:r w:rsidRPr="00404979">
        <w:rPr>
          <w:b/>
        </w:rPr>
        <w:t xml:space="preserve">Table </w:t>
      </w:r>
      <w:r>
        <w:rPr>
          <w:b/>
        </w:rPr>
        <w:t>S</w:t>
      </w:r>
      <w:r w:rsidRPr="00404979">
        <w:rPr>
          <w:b/>
        </w:rPr>
        <w:t>3</w:t>
      </w:r>
      <w:r>
        <w:t>. Sequence-averaged conformational parameters III: Helical parameters</w:t>
      </w:r>
    </w:p>
    <w:tbl>
      <w:tblPr>
        <w:tblW w:w="7340" w:type="dxa"/>
        <w:jc w:val="center"/>
        <w:tblLook w:val="04A0"/>
      </w:tblPr>
      <w:tblGrid>
        <w:gridCol w:w="1120"/>
        <w:gridCol w:w="1120"/>
        <w:gridCol w:w="1020"/>
        <w:gridCol w:w="1020"/>
        <w:gridCol w:w="1020"/>
        <w:gridCol w:w="1020"/>
        <w:gridCol w:w="1020"/>
      </w:tblGrid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Xdis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8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.0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14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5.33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1.2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8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3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1.78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2.93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4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1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3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7.9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Ydis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93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.8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.5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8.94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8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8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9.5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9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4.57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6.49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1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6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5.32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nclin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4.62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8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7.5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3.22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9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1.43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3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8.27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8.27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9.02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2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2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9.39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3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3.55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6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3.5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4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2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1.83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5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8.37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8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9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0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54.7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8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0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57.78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8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9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60.3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8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03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61.54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-twi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3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6.4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9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5.1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5.15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3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13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99.14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7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6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8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8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8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6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06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7.4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63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2.10</w:t>
            </w:r>
          </w:p>
        </w:tc>
      </w:tr>
      <w:tr w:rsidR="002E30AC" w:rsidRPr="00536641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27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7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-64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0AC" w:rsidRPr="00536641" w:rsidRDefault="002E30AC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536641">
              <w:rPr>
                <w:rFonts w:eastAsia="Times New Roman" w:cs="Calibri"/>
                <w:color w:val="000000"/>
                <w:sz w:val="18"/>
                <w:szCs w:val="18"/>
              </w:rPr>
              <w:t>1.97</w:t>
            </w:r>
          </w:p>
        </w:tc>
      </w:tr>
    </w:tbl>
    <w:p w:rsidR="002E30AC" w:rsidRDefault="002E30AC" w:rsidP="002E30AC">
      <w:pPr>
        <w:spacing w:after="0" w:line="240" w:lineRule="auto"/>
        <w:jc w:val="center"/>
        <w:rPr>
          <w:b/>
        </w:rPr>
      </w:pPr>
    </w:p>
    <w:p w:rsidR="00B07C82" w:rsidRPr="002E30AC" w:rsidRDefault="00B07C82" w:rsidP="002E30AC"/>
    <w:sectPr w:rsidR="00B07C82" w:rsidRPr="002E30AC" w:rsidSect="0039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7C82"/>
    <w:rsid w:val="00147F2E"/>
    <w:rsid w:val="002E30AC"/>
    <w:rsid w:val="00392370"/>
    <w:rsid w:val="00474FAB"/>
    <w:rsid w:val="005B3645"/>
    <w:rsid w:val="0071523A"/>
    <w:rsid w:val="00810C1F"/>
    <w:rsid w:val="00B0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>Microsoft</Company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zna</dc:creator>
  <cp:lastModifiedBy>temizna</cp:lastModifiedBy>
  <cp:revision>2</cp:revision>
  <dcterms:created xsi:type="dcterms:W3CDTF">2012-03-21T19:25:00Z</dcterms:created>
  <dcterms:modified xsi:type="dcterms:W3CDTF">2012-03-21T19:25:00Z</dcterms:modified>
</cp:coreProperties>
</file>